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673A9E" w14:textId="77777777" w:rsidR="00950F45" w:rsidRPr="00D363EC" w:rsidRDefault="00950F45" w:rsidP="00950F45">
      <w:r w:rsidRPr="00D363EC">
        <w:t xml:space="preserve">Data Imputation and Body Weight Variability Calculation Using Linear and Nonlinear Methods in Data Collected </w:t>
      </w:r>
      <w:proofErr w:type="gramStart"/>
      <w:r w:rsidRPr="00D363EC">
        <w:t>From</w:t>
      </w:r>
      <w:proofErr w:type="gramEnd"/>
      <w:r w:rsidRPr="00D363EC">
        <w:t xml:space="preserve"> Digital Smart Scales: Simulation and Validation Study</w:t>
      </w:r>
    </w:p>
    <w:p w14:paraId="4A409797" w14:textId="764D870A" w:rsidR="00950F45" w:rsidRDefault="00950F45" w:rsidP="00950F45">
      <w:bookmarkStart w:id="0" w:name="_GoBack"/>
      <w:r>
        <w:t xml:space="preserve">Multimedia Appendix </w:t>
      </w:r>
      <w:r>
        <w:t>5</w:t>
      </w:r>
    </w:p>
    <w:bookmarkEnd w:id="0"/>
    <w:p w14:paraId="6A9B033C" w14:textId="42251F23" w:rsidR="00F16EFE" w:rsidRDefault="00F16EFE"/>
    <w:p w14:paraId="25284C45" w14:textId="1602C2A5" w:rsidR="00950F45" w:rsidRDefault="00950F45"/>
    <w:p w14:paraId="02F1E3AD" w14:textId="14B80C03" w:rsidR="00950F45" w:rsidRDefault="00950F45"/>
    <w:p w14:paraId="73B1905A" w14:textId="7DFBC58D" w:rsidR="00950F45" w:rsidRDefault="00950F45"/>
    <w:p w14:paraId="3ED6B1FA" w14:textId="4D76921F" w:rsidR="00950F45" w:rsidRDefault="00950F45"/>
    <w:p w14:paraId="58D081FB" w14:textId="52176867" w:rsidR="00950F45" w:rsidRDefault="00950F45"/>
    <w:p w14:paraId="670D18AC" w14:textId="7C7875D7" w:rsidR="00950F45" w:rsidRDefault="00950F45"/>
    <w:p w14:paraId="344DC6DF" w14:textId="26D325F7" w:rsidR="00950F45" w:rsidRDefault="00950F45"/>
    <w:p w14:paraId="0D643D1D" w14:textId="598946D8" w:rsidR="00950F45" w:rsidRDefault="00950F45"/>
    <w:p w14:paraId="026FA6FC" w14:textId="1065D536" w:rsidR="00950F45" w:rsidRDefault="00950F45"/>
    <w:p w14:paraId="2DB12CEC" w14:textId="01151BFA" w:rsidR="00950F45" w:rsidRDefault="00950F45"/>
    <w:p w14:paraId="21DEE8D0" w14:textId="7F9646BB" w:rsidR="00950F45" w:rsidRDefault="00950F45"/>
    <w:p w14:paraId="4324711A" w14:textId="6813C9BC" w:rsidR="00950F45" w:rsidRDefault="00950F45"/>
    <w:p w14:paraId="5A2F2296" w14:textId="5D4EC6E8" w:rsidR="00950F45" w:rsidRDefault="00950F45"/>
    <w:p w14:paraId="32319A22" w14:textId="33F2DAC0" w:rsidR="00950F45" w:rsidRDefault="00950F45"/>
    <w:p w14:paraId="06BECDC6" w14:textId="60E8C61F" w:rsidR="00950F45" w:rsidRDefault="00950F45"/>
    <w:p w14:paraId="5D057F02" w14:textId="36E65136" w:rsidR="00950F45" w:rsidRDefault="00950F45"/>
    <w:p w14:paraId="3CC64428" w14:textId="1D318D92" w:rsidR="00950F45" w:rsidRDefault="00950F45"/>
    <w:p w14:paraId="1110E81E" w14:textId="50A584B7" w:rsidR="00950F45" w:rsidRDefault="00950F45"/>
    <w:p w14:paraId="78E134B2" w14:textId="72AF9728" w:rsidR="00950F45" w:rsidRDefault="00950F45"/>
    <w:p w14:paraId="5546DB88" w14:textId="1A60CFF1" w:rsidR="00950F45" w:rsidRDefault="00950F45"/>
    <w:p w14:paraId="0F161ABC" w14:textId="5E0C4B07" w:rsidR="00950F45" w:rsidRDefault="00950F45"/>
    <w:p w14:paraId="18A7363E" w14:textId="61D8B52C" w:rsidR="00950F45" w:rsidRDefault="00950F45"/>
    <w:p w14:paraId="51AB5238" w14:textId="347E0423" w:rsidR="00950F45" w:rsidRDefault="00950F45"/>
    <w:p w14:paraId="61718BBA" w14:textId="5C0A56AE" w:rsidR="00950F45" w:rsidRDefault="00950F45"/>
    <w:p w14:paraId="13AC3192" w14:textId="4FF67824" w:rsidR="00950F45" w:rsidRDefault="00950F45"/>
    <w:p w14:paraId="3D6BEF92" w14:textId="70D27C7E" w:rsidR="00950F45" w:rsidRDefault="00950F45"/>
    <w:p w14:paraId="55FEE06A" w14:textId="2DF4190D" w:rsidR="00950F45" w:rsidRDefault="00950F45"/>
    <w:p w14:paraId="6EE924A8" w14:textId="77777777" w:rsidR="00950F45" w:rsidRDefault="00950F45">
      <w:pPr>
        <w:sectPr w:rsidR="00950F4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13031E1" w14:textId="1F90F8BF" w:rsidR="00950F45" w:rsidRPr="006328F0" w:rsidRDefault="00950F45" w:rsidP="00950F45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Mean absolute percentage errors associated with the estimating of WV following imputation.</w:t>
      </w:r>
    </w:p>
    <w:p w14:paraId="30F62722" w14:textId="77777777" w:rsidR="00950F45" w:rsidRPr="00DE0386" w:rsidRDefault="00950F45" w:rsidP="00950F45">
      <w:pPr>
        <w:spacing w:line="360" w:lineRule="auto"/>
        <w:rPr>
          <w:rFonts w:ascii="Times New Roman" w:hAnsi="Times New Roman" w:cs="Times New Roman"/>
        </w:rPr>
      </w:pPr>
      <w:r w:rsidRPr="005B352C">
        <w:rPr>
          <w:rFonts w:ascii="Times New Roman" w:hAnsi="Times New Roman" w:cs="Times New Roman"/>
          <w:noProof/>
        </w:rPr>
        <w:drawing>
          <wp:inline distT="0" distB="0" distL="0" distR="0" wp14:anchorId="5D4821A4" wp14:editId="333F792E">
            <wp:extent cx="8836980" cy="4682836"/>
            <wp:effectExtent l="0" t="0" r="2540" b="3810"/>
            <wp:docPr id="5" name="Picture 4" descr="A screenshot of a cell phon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1BDA6E74-DDD6-4296-9F7B-AE47311433C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1BDA6E74-DDD6-4296-9F7B-AE47311433C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916597" cy="47250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480523" w14:textId="77777777" w:rsidR="00950F45" w:rsidRDefault="00950F45" w:rsidP="00950F45"/>
    <w:p w14:paraId="5BFA077D" w14:textId="77777777" w:rsidR="00950F45" w:rsidRDefault="00950F45" w:rsidP="00950F45"/>
    <w:p w14:paraId="21FE1AB5" w14:textId="25789FA3" w:rsidR="00950F45" w:rsidRDefault="00950F45" w:rsidP="00950F45">
      <w:r>
        <w:rPr>
          <w:rFonts w:ascii="Times New Roman" w:hAnsi="Times New Roman" w:cs="Times New Roman"/>
        </w:rPr>
        <w:lastRenderedPageBreak/>
        <w:t>Mean absolute errors associated with the estimating of WV following imputation.</w:t>
      </w:r>
    </w:p>
    <w:p w14:paraId="2C53527E" w14:textId="77777777" w:rsidR="00950F45" w:rsidRDefault="00950F45" w:rsidP="00950F45">
      <w:r w:rsidRPr="005B352C">
        <w:rPr>
          <w:noProof/>
        </w:rPr>
        <w:drawing>
          <wp:inline distT="0" distB="0" distL="0" distR="0" wp14:anchorId="2518A311" wp14:editId="3D349659">
            <wp:extent cx="8889272" cy="4710546"/>
            <wp:effectExtent l="0" t="0" r="1270" b="1270"/>
            <wp:docPr id="1" name="Picture 3" descr="A screenshot of a cell phon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00F49894-F589-4A6B-92FD-2DEC0B589A0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00F49894-F589-4A6B-92FD-2DEC0B589A0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902922" cy="47177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71D9B3" w14:textId="17428B5D" w:rsidR="00950F45" w:rsidRDefault="00950F45"/>
    <w:p w14:paraId="242B6726" w14:textId="77777777" w:rsidR="00950F45" w:rsidRDefault="00950F45"/>
    <w:sectPr w:rsidR="00950F45" w:rsidSect="00950F4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0F45"/>
    <w:rsid w:val="00950F45"/>
    <w:rsid w:val="00F16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1D9903"/>
  <w15:chartTrackingRefBased/>
  <w15:docId w15:val="{65ACC7B5-E0A9-4E62-9C58-A8593D9C83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0F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0F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0F4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9</Words>
  <Characters>339</Characters>
  <Application>Microsoft Office Word</Application>
  <DocSecurity>0</DocSecurity>
  <Lines>2</Lines>
  <Paragraphs>1</Paragraphs>
  <ScaleCrop>false</ScaleCrop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e Turicchi</dc:creator>
  <cp:keywords/>
  <dc:description/>
  <cp:lastModifiedBy>Jake Turicchi</cp:lastModifiedBy>
  <cp:revision>1</cp:revision>
  <dcterms:created xsi:type="dcterms:W3CDTF">2020-08-13T10:33:00Z</dcterms:created>
  <dcterms:modified xsi:type="dcterms:W3CDTF">2020-08-13T10:35:00Z</dcterms:modified>
</cp:coreProperties>
</file>